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457B4D6E" w:rsidR="00994A3D" w:rsidRPr="00576F81" w:rsidRDefault="00654E8F" w:rsidP="00576F81">
      <w:pPr>
        <w:pStyle w:val="SupplementaryMaterial"/>
        <w:rPr>
          <w:b w:val="0"/>
        </w:rPr>
      </w:pPr>
      <w:r w:rsidRPr="001549D3">
        <w:t>Supplementary Material</w:t>
      </w:r>
      <w:r w:rsidR="003123F4">
        <w:rPr>
          <w:rFonts w:eastAsia="Times New Roman"/>
          <w:szCs w:val="24"/>
          <w:lang w:val="en-GB" w:eastAsia="en-GB"/>
        </w:rPr>
        <w:t>.</w:t>
      </w:r>
    </w:p>
    <w:p w14:paraId="400EEF9E" w14:textId="55C1E7CC" w:rsidR="00E264BD" w:rsidRPr="00E264BD" w:rsidRDefault="00994A3D" w:rsidP="002B4A57">
      <w:pPr>
        <w:keepNext/>
        <w:rPr>
          <w:rFonts w:hint="eastAsia"/>
          <w:lang w:eastAsia="ko-Kore-KR"/>
        </w:rPr>
      </w:pPr>
      <w:r w:rsidRPr="0001436A">
        <w:rPr>
          <w:b/>
        </w:rPr>
        <w:t xml:space="preserve">Supplementary </w:t>
      </w:r>
      <w:r w:rsidR="00576F81">
        <w:rPr>
          <w:b/>
        </w:rPr>
        <w:t>Table</w:t>
      </w:r>
      <w:r w:rsidRPr="0001436A">
        <w:rPr>
          <w:b/>
        </w:rPr>
        <w:t xml:space="preserve">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D10722" w:rsidRPr="00D10722">
        <w:t>Species identification and AMR of the representative antibiotics determined by biochemical</w:t>
      </w:r>
      <w:r w:rsidR="00D10722">
        <w:t xml:space="preserve"> </w:t>
      </w:r>
      <w:r w:rsidR="00D10722" w:rsidRPr="00D10722">
        <w:t>test</w:t>
      </w:r>
      <w:r w:rsidR="00D10722">
        <w:t>s</w:t>
      </w:r>
      <w:r w:rsidR="00D10722" w:rsidRPr="00D10722">
        <w:t xml:space="preserve"> and </w:t>
      </w:r>
      <w:r w:rsidR="00405E4A">
        <w:t xml:space="preserve">predicted by </w:t>
      </w:r>
      <w:r w:rsidR="00D10722" w:rsidRPr="00D10722">
        <w:t>SR- and LR-NGS</w:t>
      </w:r>
    </w:p>
    <w:tbl>
      <w:tblPr>
        <w:tblW w:w="14176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2"/>
        <w:gridCol w:w="850"/>
        <w:gridCol w:w="992"/>
        <w:gridCol w:w="1134"/>
        <w:gridCol w:w="239"/>
        <w:gridCol w:w="612"/>
        <w:gridCol w:w="709"/>
        <w:gridCol w:w="595"/>
        <w:gridCol w:w="224"/>
        <w:gridCol w:w="484"/>
        <w:gridCol w:w="114"/>
        <w:gridCol w:w="706"/>
        <w:gridCol w:w="524"/>
        <w:gridCol w:w="218"/>
        <w:gridCol w:w="962"/>
        <w:gridCol w:w="1134"/>
        <w:gridCol w:w="283"/>
        <w:gridCol w:w="400"/>
        <w:gridCol w:w="167"/>
        <w:gridCol w:w="709"/>
        <w:gridCol w:w="284"/>
        <w:gridCol w:w="567"/>
        <w:gridCol w:w="708"/>
        <w:gridCol w:w="709"/>
      </w:tblGrid>
      <w:tr w:rsidR="00591F49" w:rsidRPr="00591F49" w14:paraId="317E5200" w14:textId="77777777" w:rsidTr="00D10722">
        <w:trPr>
          <w:trHeight w:val="360"/>
        </w:trPr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AE506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Isolat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0E3AF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Origin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7582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Species identification 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DA43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9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149B" w14:textId="5C54FF54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Vancomycin resistance</w:t>
            </w:r>
            <w:r w:rsidR="007F4593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†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71A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8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3D49" w14:textId="7D327F61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Teicoplanin resistance</w:t>
            </w:r>
            <w:r w:rsidR="007F4593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†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063E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36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4194" w14:textId="154D94EB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Aminoglycoside resistance</w:t>
            </w:r>
            <w:r w:rsidR="007F4593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†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A86D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3963" w14:textId="5C56A568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Tetracycline resistance</w:t>
            </w:r>
            <w:r w:rsidR="007F4593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†</w:t>
            </w:r>
          </w:p>
        </w:tc>
      </w:tr>
      <w:tr w:rsidR="00591F49" w:rsidRPr="00591F49" w14:paraId="66AF526A" w14:textId="77777777" w:rsidTr="00D10722">
        <w:trPr>
          <w:trHeight w:val="360"/>
        </w:trPr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C84F8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5F610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D80BC" w14:textId="513B7E60" w:rsidR="00591F49" w:rsidRPr="00591F49" w:rsidRDefault="00D10722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  <w:lang w:eastAsia="ko-Kore-KR"/>
              </w:rPr>
            </w:pPr>
            <w:r>
              <w:rPr>
                <w:rFonts w:eastAsia="맑은 고딕" w:hint="eastAsia"/>
                <w:b/>
                <w:bCs/>
                <w:color w:val="000000"/>
                <w:sz w:val="14"/>
                <w:szCs w:val="14"/>
                <w:lang w:eastAsia="ko-Kore-KR"/>
              </w:rPr>
              <w:t>B</w:t>
            </w:r>
            <w:r>
              <w:rPr>
                <w:rFonts w:eastAsia="맑은 고딕"/>
                <w:b/>
                <w:bCs/>
                <w:color w:val="000000"/>
                <w:sz w:val="14"/>
                <w:szCs w:val="14"/>
                <w:lang w:eastAsia="ko-Kore-KR"/>
              </w:rPr>
              <w:t>iochemical ID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05343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NG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F633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FD999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MI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B789B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SR-NGS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EAAB9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LR-NGS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61F0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9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1E8C9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MIC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C547D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SR-NGS</w:t>
            </w:r>
          </w:p>
        </w:tc>
        <w:tc>
          <w:tcPr>
            <w:tcW w:w="5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7227B5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LR-NG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44F5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7505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MIC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3122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BC9E9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SR-NG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D99FB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LR-NG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FDB7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A0C8E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MIC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06A78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SR-NG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167FE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LR-NGS</w:t>
            </w:r>
          </w:p>
        </w:tc>
      </w:tr>
      <w:tr w:rsidR="00591F49" w:rsidRPr="00591F49" w14:paraId="525615EF" w14:textId="77777777" w:rsidTr="00D10722">
        <w:trPr>
          <w:trHeight w:val="360"/>
        </w:trPr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98FDC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0E594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445F1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C0D08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EDFC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6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29C9D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EF221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B8D37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5DC9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9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BA396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F9AD7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412EF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12CC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E9E3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Gentamic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71C5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>Streptomyci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7744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A70B3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26CC0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E6FA" w14:textId="77777777" w:rsidR="00591F49" w:rsidRPr="00591F49" w:rsidRDefault="00591F49" w:rsidP="00591F49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b/>
                <w:bCs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3EDDE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950D0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E1C73" w14:textId="77777777" w:rsidR="00591F49" w:rsidRPr="00591F49" w:rsidRDefault="00591F49" w:rsidP="00591F49">
            <w:pPr>
              <w:rPr>
                <w:rFonts w:eastAsia="맑은 고딕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591F49" w:rsidRPr="00591F49" w14:paraId="4BEB5BA7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477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A8A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C5C5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F701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C13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7CE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BF7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741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E50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FF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I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6F2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40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C14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18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FA9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3F5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4B4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29B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822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E8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FD0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243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59FAC4E7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C8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496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CEB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FC6B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8831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61D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A9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1A1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F4B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F7A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I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C8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63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82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053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B71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A19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C20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5C2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4DE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41B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8B7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F04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4067E5BE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C33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AA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19F8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35DB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E894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3D5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5E8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F6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FF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16D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I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C09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97A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161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597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715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B56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231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F30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82D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09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19A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A11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5DA7F939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838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077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6FB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F5D9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76E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E96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26F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03A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138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178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8F0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CD0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31B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B96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9DA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E57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B8E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87D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703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D1E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7D6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ED9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7E99AE4D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D61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677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B0D4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7216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AE4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FC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01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DEB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F77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6A6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F7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CC1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6A3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8E4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0CC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453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88A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267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98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462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756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13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1FB39A51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C78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36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125C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423E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10CE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5ED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2EB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6B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3DD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F3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31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EEB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876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8E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1C0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769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F82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632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D1F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B69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973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F2B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3BCA2DE7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E5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EE2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0744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7EEB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</w:t>
            </w:r>
            <w:proofErr w:type="spellStart"/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>faealis</w:t>
            </w:r>
            <w:proofErr w:type="spellEnd"/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E3A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AB0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21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40B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8CF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E42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580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1E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A9F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1F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A3A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0F9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AF6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290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D6F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CC3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3D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53F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13956A20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93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DCC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CD86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7FB8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A137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A00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3A9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7B5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21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7D7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I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276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C7E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831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325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3E4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A5A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91B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4E2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FF7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7B3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D4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C16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43B644FD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16D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AE9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9095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6BEA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A3F0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CF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F09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2E3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B74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00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F40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D24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010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407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BD5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AD1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E49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05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1D6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6C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9A7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D2F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2DA2E388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64C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32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AC49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4F0D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7A17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B26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D2E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5A9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96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90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I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1BE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150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CE1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123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ABC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EFB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23B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4D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316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EB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C7B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B94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2DB78A7D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A7F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E4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5851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30E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B95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6F2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B3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B31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0BD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384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DB9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91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95E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832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79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913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C1A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9D4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5BF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765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7AC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5E0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41CF6297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A39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5C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4EC5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BACE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1F24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8BA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953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32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17A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2A7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132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F68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1F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60F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C5B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F3D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F1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5A3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89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F25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0BF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DA5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7318A47E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1CC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345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2D2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88F9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</w:t>
            </w:r>
            <w:proofErr w:type="spellStart"/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>faealis</w:t>
            </w:r>
            <w:proofErr w:type="spellEnd"/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ADDF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0FB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E5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1B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EA8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630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2A6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9F3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8C0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AA1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52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813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15D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DB2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40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71C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825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D8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520B488D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653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68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F886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15F5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135A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11C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DF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724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80F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3AF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313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BA8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2D1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EFE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45F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48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649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B94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95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F3E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BB1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107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7B334099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2B7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DFF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3830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81B3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77F5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DA3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D66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5C5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7A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91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516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0E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FF8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D5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E3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7C1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277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DBE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D93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60C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7A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722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1B1B22B8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16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39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F63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</w:t>
            </w:r>
            <w:proofErr w:type="spellStart"/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>fae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C06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</w:t>
            </w:r>
            <w:proofErr w:type="spellStart"/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>faealis</w:t>
            </w:r>
            <w:proofErr w:type="spellEnd"/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AA9B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A72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F29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54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AB3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F15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FD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311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1E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6ED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7AE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D3F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FDA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D5B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DCF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E9D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9FF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17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4F597526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9ED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BE0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199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8E4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300C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F3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FBE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A58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344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F6D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740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5B6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77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31A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AAB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A49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0F9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12C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775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579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E45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D48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  <w:tr w:rsidR="00591F49" w:rsidRPr="00591F49" w14:paraId="0221C358" w14:textId="77777777" w:rsidTr="00D10722">
        <w:trPr>
          <w:trHeight w:val="3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0EB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3F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E05E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87F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2BC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736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388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75D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228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619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230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F9EB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A8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4FC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C8E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366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63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059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C7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0760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CA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09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</w:tr>
      <w:tr w:rsidR="00591F49" w:rsidRPr="00591F49" w14:paraId="5BAE5BE4" w14:textId="77777777" w:rsidTr="00D10722">
        <w:trPr>
          <w:trHeight w:val="360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C7A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EF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6253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FE25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faeciu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8BCF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4"/>
                <w:szCs w:val="14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 xml:space="preserve">E. </w:t>
            </w:r>
            <w:proofErr w:type="spellStart"/>
            <w:r w:rsidRPr="00591F49">
              <w:rPr>
                <w:rFonts w:eastAsia="맑은 고딕"/>
                <w:i/>
                <w:iCs/>
                <w:color w:val="000000"/>
                <w:sz w:val="14"/>
                <w:szCs w:val="14"/>
              </w:rPr>
              <w:t>casseliflavus</w:t>
            </w:r>
            <w:proofErr w:type="spellEnd"/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7126" w14:textId="77777777" w:rsidR="00591F49" w:rsidRPr="00591F49" w:rsidRDefault="00591F49" w:rsidP="00591F49">
            <w:pPr>
              <w:jc w:val="center"/>
              <w:rPr>
                <w:rFonts w:eastAsia="맑은 고딕"/>
                <w:i/>
                <w:iCs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765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3ED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C581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R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A1F5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0167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BE9D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399E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3F2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DCCA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0394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289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40C9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070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9798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8C52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E10F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C9EC" w14:textId="77777777" w:rsidR="00591F49" w:rsidRPr="00591F49" w:rsidRDefault="00591F49" w:rsidP="00591F49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591F49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</w:tr>
    </w:tbl>
    <w:p w14:paraId="20ECB278" w14:textId="7DDA4B50" w:rsidR="007F4593" w:rsidRDefault="007F4593" w:rsidP="007F4593">
      <w:pPr>
        <w:jc w:val="both"/>
        <w:rPr>
          <w:rFonts w:eastAsia="맑은 고딕"/>
          <w:color w:val="000000"/>
          <w:sz w:val="20"/>
          <w:szCs w:val="20"/>
        </w:rPr>
      </w:pPr>
      <w:r>
        <w:rPr>
          <w:rFonts w:eastAsia="맑은 고딕"/>
          <w:color w:val="000000"/>
          <w:sz w:val="20"/>
          <w:szCs w:val="20"/>
        </w:rPr>
        <w:t xml:space="preserve">Abbreviations: </w:t>
      </w:r>
      <w:r w:rsidR="00D10722">
        <w:rPr>
          <w:rFonts w:eastAsia="맑은 고딕"/>
          <w:color w:val="000000"/>
          <w:sz w:val="20"/>
          <w:szCs w:val="20"/>
        </w:rPr>
        <w:t xml:space="preserve">ID, identification; </w:t>
      </w:r>
      <w:r w:rsidR="00E264BD">
        <w:rPr>
          <w:rFonts w:eastAsia="맑은 고딕"/>
          <w:color w:val="000000"/>
          <w:sz w:val="20"/>
          <w:szCs w:val="20"/>
        </w:rPr>
        <w:t xml:space="preserve">AMR, antimicrobial resistance; </w:t>
      </w:r>
      <w:r>
        <w:rPr>
          <w:rFonts w:eastAsia="맑은 고딕"/>
          <w:color w:val="000000"/>
          <w:sz w:val="20"/>
          <w:szCs w:val="20"/>
        </w:rPr>
        <w:t>CAP, College of American Pathologist;</w:t>
      </w:r>
      <w:r>
        <w:rPr>
          <w:rFonts w:eastAsia="맑은 고딕"/>
          <w:color w:val="000000"/>
          <w:sz w:val="20"/>
          <w:szCs w:val="20"/>
        </w:rPr>
        <w:t xml:space="preserve"> MIC, </w:t>
      </w:r>
      <w:r w:rsidRPr="007F4593">
        <w:rPr>
          <w:rFonts w:eastAsia="맑은 고딕"/>
          <w:color w:val="000000"/>
          <w:sz w:val="20"/>
          <w:szCs w:val="20"/>
        </w:rPr>
        <w:t>minimal inhibitory concentration</w:t>
      </w:r>
      <w:r>
        <w:rPr>
          <w:rFonts w:eastAsia="맑은 고딕"/>
          <w:color w:val="000000"/>
          <w:sz w:val="20"/>
          <w:szCs w:val="20"/>
        </w:rPr>
        <w:t>;</w:t>
      </w:r>
      <w:r>
        <w:rPr>
          <w:rFonts w:eastAsia="맑은 고딕"/>
          <w:color w:val="000000"/>
          <w:sz w:val="20"/>
          <w:szCs w:val="20"/>
        </w:rPr>
        <w:t xml:space="preserve"> NGS, next-generation sequencing; R, resistant; I, intermediate; S, susceptible; SR-NGS, short-read next-generation sequencing; LR-NGS, long-read next-generation sequencing</w:t>
      </w:r>
      <w:r w:rsidR="00081508">
        <w:rPr>
          <w:rFonts w:eastAsia="맑은 고딕"/>
          <w:color w:val="000000"/>
          <w:sz w:val="20"/>
          <w:szCs w:val="20"/>
        </w:rPr>
        <w:t>.</w:t>
      </w:r>
    </w:p>
    <w:p w14:paraId="634D0162" w14:textId="77777777" w:rsidR="00E264BD" w:rsidRDefault="00E264BD" w:rsidP="00E264BD">
      <w:pPr>
        <w:jc w:val="both"/>
        <w:rPr>
          <w:rFonts w:eastAsia="맑은 고딕"/>
          <w:color w:val="000000"/>
          <w:sz w:val="20"/>
          <w:szCs w:val="20"/>
        </w:rPr>
      </w:pPr>
      <w:r>
        <w:rPr>
          <w:rFonts w:eastAsia="맑은 고딕"/>
          <w:color w:val="000000"/>
          <w:sz w:val="20"/>
          <w:szCs w:val="20"/>
        </w:rPr>
        <w:lastRenderedPageBreak/>
        <w:t xml:space="preserve">*Biochemical aminoglycoside resistance was only tested for high-level gentamicin and streptomycin. </w:t>
      </w:r>
    </w:p>
    <w:p w14:paraId="7B65BC41" w14:textId="42011A2B" w:rsidR="00DE23E8" w:rsidRDefault="00E264BD" w:rsidP="00405E4A">
      <w:pPr>
        <w:jc w:val="both"/>
        <w:rPr>
          <w:lang w:eastAsia="ko-KR"/>
        </w:rPr>
      </w:pPr>
      <w:r w:rsidRPr="00E264BD">
        <w:rPr>
          <w:rFonts w:eastAsia="맑은 고딕"/>
          <w:color w:val="000000"/>
          <w:sz w:val="20"/>
          <w:szCs w:val="20"/>
        </w:rPr>
        <w:t>†</w:t>
      </w:r>
      <w:r w:rsidR="00405E4A">
        <w:rPr>
          <w:rFonts w:eastAsia="맑은 고딕"/>
          <w:color w:val="000000"/>
          <w:sz w:val="20"/>
          <w:szCs w:val="20"/>
        </w:rPr>
        <w:t>The</w:t>
      </w:r>
      <w:r w:rsidR="00D10722">
        <w:rPr>
          <w:rFonts w:eastAsia="맑은 고딕"/>
          <w:color w:val="000000"/>
          <w:sz w:val="20"/>
          <w:szCs w:val="20"/>
        </w:rPr>
        <w:t xml:space="preserve"> </w:t>
      </w:r>
      <w:r w:rsidR="00D10722" w:rsidRPr="00D10722">
        <w:rPr>
          <w:rFonts w:eastAsia="맑은 고딕"/>
          <w:color w:val="000000"/>
          <w:sz w:val="20"/>
          <w:szCs w:val="20"/>
        </w:rPr>
        <w:t xml:space="preserve">AMR of the representative antibiotics determined by biochemical </w:t>
      </w:r>
      <w:r w:rsidR="00D10722">
        <w:rPr>
          <w:rFonts w:eastAsia="맑은 고딕"/>
          <w:color w:val="000000"/>
          <w:sz w:val="20"/>
          <w:szCs w:val="20"/>
        </w:rPr>
        <w:t xml:space="preserve">MIC </w:t>
      </w:r>
      <w:r w:rsidR="00D10722" w:rsidRPr="00D10722">
        <w:rPr>
          <w:rFonts w:eastAsia="맑은 고딕"/>
          <w:color w:val="000000"/>
          <w:sz w:val="20"/>
          <w:szCs w:val="20"/>
        </w:rPr>
        <w:t>tests and NGS</w:t>
      </w:r>
      <w:r>
        <w:rPr>
          <w:rFonts w:eastAsia="맑은 고딕"/>
          <w:color w:val="000000"/>
          <w:sz w:val="20"/>
          <w:szCs w:val="20"/>
        </w:rPr>
        <w:t xml:space="preserve"> </w:t>
      </w:r>
      <w:r w:rsidR="00405E4A">
        <w:rPr>
          <w:rFonts w:eastAsia="맑은 고딕"/>
          <w:color w:val="000000"/>
          <w:sz w:val="20"/>
          <w:szCs w:val="20"/>
        </w:rPr>
        <w:t>showed</w:t>
      </w:r>
      <w:r w:rsidRPr="00E264BD">
        <w:rPr>
          <w:rFonts w:eastAsia="맑은 고딕"/>
          <w:color w:val="000000"/>
          <w:sz w:val="20"/>
          <w:szCs w:val="20"/>
        </w:rPr>
        <w:t xml:space="preserve"> few discrepancies </w:t>
      </w:r>
      <w:r w:rsidR="00405E4A">
        <w:rPr>
          <w:rFonts w:eastAsia="맑은 고딕"/>
          <w:color w:val="000000"/>
          <w:sz w:val="20"/>
          <w:szCs w:val="20"/>
        </w:rPr>
        <w:t>since</w:t>
      </w:r>
      <w:r w:rsidRPr="00E264BD">
        <w:rPr>
          <w:rFonts w:eastAsia="맑은 고딕"/>
          <w:color w:val="000000"/>
          <w:sz w:val="20"/>
          <w:szCs w:val="20"/>
        </w:rPr>
        <w:t xml:space="preserve"> the relationship between AMR genes/mutations and phenotypic resistance is influenced by multiple factors </w:t>
      </w:r>
      <w:r w:rsidR="00405E4A">
        <w:rPr>
          <w:rFonts w:eastAsia="맑은 고딕"/>
          <w:color w:val="000000"/>
          <w:sz w:val="20"/>
          <w:szCs w:val="20"/>
        </w:rPr>
        <w:t xml:space="preserve">and </w:t>
      </w:r>
      <w:r w:rsidRPr="00E264BD">
        <w:rPr>
          <w:rFonts w:eastAsia="맑은 고딕"/>
          <w:color w:val="000000"/>
          <w:sz w:val="20"/>
          <w:szCs w:val="20"/>
        </w:rPr>
        <w:t>the AMR databases used for NGS analyses are incomplete</w:t>
      </w:r>
      <w:r w:rsidR="00405E4A">
        <w:rPr>
          <w:rFonts w:eastAsia="맑은 고딕"/>
          <w:color w:val="000000"/>
          <w:sz w:val="20"/>
          <w:szCs w:val="20"/>
        </w:rPr>
        <w:t>.</w:t>
      </w:r>
    </w:p>
    <w:p w14:paraId="46952FE6" w14:textId="645B5BED" w:rsidR="00591F49" w:rsidRDefault="00591F49" w:rsidP="00654E8F">
      <w:pPr>
        <w:spacing w:before="240"/>
        <w:rPr>
          <w:lang w:eastAsia="ko-KR"/>
        </w:rPr>
      </w:pPr>
    </w:p>
    <w:p w14:paraId="1FE276FB" w14:textId="4DFB3387" w:rsidR="00591F49" w:rsidRDefault="00591F49" w:rsidP="00654E8F">
      <w:pPr>
        <w:spacing w:before="240"/>
        <w:rPr>
          <w:lang w:eastAsia="ko-KR"/>
        </w:rPr>
      </w:pPr>
    </w:p>
    <w:p w14:paraId="38F4B2A9" w14:textId="1E76D776" w:rsidR="00591F49" w:rsidRDefault="00591F49" w:rsidP="00654E8F">
      <w:pPr>
        <w:spacing w:before="240"/>
        <w:rPr>
          <w:lang w:eastAsia="ko-KR"/>
        </w:rPr>
      </w:pPr>
    </w:p>
    <w:p w14:paraId="50348A14" w14:textId="0AA214A9" w:rsidR="00591F49" w:rsidRDefault="00591F49" w:rsidP="00654E8F">
      <w:pPr>
        <w:spacing w:before="240"/>
        <w:rPr>
          <w:lang w:eastAsia="ko-KR"/>
        </w:rPr>
      </w:pPr>
    </w:p>
    <w:p w14:paraId="06FF4062" w14:textId="0955B0CB" w:rsidR="00591F49" w:rsidRDefault="00591F49" w:rsidP="00654E8F">
      <w:pPr>
        <w:spacing w:before="240"/>
        <w:rPr>
          <w:lang w:eastAsia="ko-KR"/>
        </w:rPr>
      </w:pPr>
    </w:p>
    <w:p w14:paraId="376C1046" w14:textId="47B90D91" w:rsidR="00591F49" w:rsidRDefault="00591F49" w:rsidP="00654E8F">
      <w:pPr>
        <w:spacing w:before="240"/>
        <w:rPr>
          <w:lang w:eastAsia="ko-KR"/>
        </w:rPr>
      </w:pPr>
    </w:p>
    <w:p w14:paraId="214A6019" w14:textId="3D55728D" w:rsidR="00591F49" w:rsidRDefault="00591F49" w:rsidP="00654E8F">
      <w:pPr>
        <w:spacing w:before="240"/>
        <w:rPr>
          <w:lang w:eastAsia="ko-KR"/>
        </w:rPr>
      </w:pPr>
    </w:p>
    <w:p w14:paraId="12187267" w14:textId="4EE99177" w:rsidR="00591F49" w:rsidRDefault="00591F49" w:rsidP="00654E8F">
      <w:pPr>
        <w:spacing w:before="240"/>
        <w:rPr>
          <w:lang w:eastAsia="ko-KR"/>
        </w:rPr>
      </w:pPr>
    </w:p>
    <w:p w14:paraId="717E56F9" w14:textId="16DB7902" w:rsidR="00591F49" w:rsidRDefault="00591F49" w:rsidP="00654E8F">
      <w:pPr>
        <w:spacing w:before="240"/>
        <w:rPr>
          <w:lang w:eastAsia="ko-KR"/>
        </w:rPr>
      </w:pPr>
    </w:p>
    <w:p w14:paraId="7CBE0097" w14:textId="202989E8" w:rsidR="00591F49" w:rsidRDefault="00591F49" w:rsidP="00654E8F">
      <w:pPr>
        <w:spacing w:before="240"/>
        <w:rPr>
          <w:lang w:eastAsia="ko-KR"/>
        </w:rPr>
      </w:pPr>
    </w:p>
    <w:p w14:paraId="749C563B" w14:textId="2CA5042E" w:rsidR="00591F49" w:rsidRDefault="00591F49" w:rsidP="00654E8F">
      <w:pPr>
        <w:spacing w:before="240"/>
        <w:rPr>
          <w:lang w:eastAsia="ko-KR"/>
        </w:rPr>
      </w:pPr>
    </w:p>
    <w:p w14:paraId="519E1E2B" w14:textId="39F84012" w:rsidR="00591F49" w:rsidRDefault="00591F49" w:rsidP="00654E8F">
      <w:pPr>
        <w:spacing w:before="240"/>
        <w:rPr>
          <w:lang w:eastAsia="ko-KR"/>
        </w:rPr>
      </w:pPr>
    </w:p>
    <w:p w14:paraId="03BED453" w14:textId="4AE42934" w:rsidR="00591F49" w:rsidRDefault="00591F49" w:rsidP="00654E8F">
      <w:pPr>
        <w:spacing w:before="240"/>
        <w:rPr>
          <w:lang w:eastAsia="ko-KR"/>
        </w:rPr>
      </w:pPr>
    </w:p>
    <w:p w14:paraId="2E0D7A72" w14:textId="561F36FD" w:rsidR="00591F49" w:rsidRDefault="00591F49" w:rsidP="00654E8F">
      <w:pPr>
        <w:spacing w:before="240"/>
        <w:rPr>
          <w:lang w:eastAsia="ko-KR"/>
        </w:rPr>
      </w:pPr>
    </w:p>
    <w:p w14:paraId="068D5E02" w14:textId="77777777" w:rsidR="00591F49" w:rsidRPr="001549D3" w:rsidRDefault="00591F49" w:rsidP="00654E8F">
      <w:pPr>
        <w:spacing w:before="240"/>
        <w:rPr>
          <w:rFonts w:hint="eastAsia"/>
          <w:lang w:eastAsia="ko-KR"/>
        </w:rPr>
      </w:pPr>
    </w:p>
    <w:sectPr w:rsidR="00591F49" w:rsidRPr="001549D3" w:rsidSect="00576F8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A4317" w14:textId="77777777" w:rsidR="00CB410F" w:rsidRDefault="00CB410F" w:rsidP="00117666">
      <w:r>
        <w:separator/>
      </w:r>
    </w:p>
  </w:endnote>
  <w:endnote w:type="continuationSeparator" w:id="0">
    <w:p w14:paraId="0C209238" w14:textId="77777777" w:rsidR="00CB410F" w:rsidRDefault="00CB410F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48C06" w14:textId="77777777" w:rsidR="00CB410F" w:rsidRDefault="00CB410F" w:rsidP="00117666">
      <w:r>
        <w:separator/>
      </w:r>
    </w:p>
  </w:footnote>
  <w:footnote w:type="continuationSeparator" w:id="0">
    <w:p w14:paraId="4451D9F1" w14:textId="77777777" w:rsidR="00CB410F" w:rsidRDefault="00CB410F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508"/>
    <w:rsid w:val="00105FD9"/>
    <w:rsid w:val="00117666"/>
    <w:rsid w:val="001549D3"/>
    <w:rsid w:val="00160065"/>
    <w:rsid w:val="00177D84"/>
    <w:rsid w:val="00183534"/>
    <w:rsid w:val="00215F9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70B4"/>
    <w:rsid w:val="003D2F2D"/>
    <w:rsid w:val="00401590"/>
    <w:rsid w:val="00405E4A"/>
    <w:rsid w:val="00447801"/>
    <w:rsid w:val="00452E9C"/>
    <w:rsid w:val="004735C8"/>
    <w:rsid w:val="004947A6"/>
    <w:rsid w:val="004961FF"/>
    <w:rsid w:val="00517A89"/>
    <w:rsid w:val="005250F2"/>
    <w:rsid w:val="00576F81"/>
    <w:rsid w:val="00591F4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593"/>
    <w:rsid w:val="00817DD6"/>
    <w:rsid w:val="0083759F"/>
    <w:rsid w:val="00885156"/>
    <w:rsid w:val="008E7EF8"/>
    <w:rsid w:val="0091250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410F"/>
    <w:rsid w:val="00CD066B"/>
    <w:rsid w:val="00CE4FEE"/>
    <w:rsid w:val="00D060CF"/>
    <w:rsid w:val="00D10722"/>
    <w:rsid w:val="00DB59C3"/>
    <w:rsid w:val="00DC259A"/>
    <w:rsid w:val="00DE23E8"/>
    <w:rsid w:val="00E264BD"/>
    <w:rsid w:val="00E52377"/>
    <w:rsid w:val="00E537AD"/>
    <w:rsid w:val="00E64E17"/>
    <w:rsid w:val="00E866C9"/>
    <w:rsid w:val="00EA3D3C"/>
    <w:rsid w:val="00EC090A"/>
    <w:rsid w:val="00ED20B5"/>
    <w:rsid w:val="00F216B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F45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ore-K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 w:after="240"/>
    </w:pPr>
    <w:rPr>
      <w:rFonts w:eastAsiaTheme="minorEastAsia"/>
      <w:b/>
      <w:lang w:eastAsia="en-US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before="120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  <w:spacing w:before="120" w:after="240"/>
    </w:pPr>
    <w:rPr>
      <w:rFonts w:eastAsiaTheme="minorEastAsia"/>
      <w:b/>
      <w:bCs/>
      <w:lang w:eastAsia="en-US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pPr>
      <w:spacing w:before="120" w:after="240"/>
    </w:pPr>
    <w:rPr>
      <w:rFonts w:eastAsiaTheme="minorEastAsia" w:cstheme="minorBidi"/>
      <w:sz w:val="20"/>
      <w:szCs w:val="20"/>
      <w:lang w:eastAsia="en-US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before="120"/>
    </w:pPr>
    <w:rPr>
      <w:rFonts w:eastAsiaTheme="minorEastAsia" w:cstheme="minorBidi"/>
      <w:sz w:val="20"/>
      <w:szCs w:val="20"/>
      <w:lang w:eastAsia="en-US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EastAsia" w:cstheme="minorBidi"/>
      <w:szCs w:val="22"/>
      <w:lang w:eastAsia="en-US"/>
    </w:r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before="120"/>
    </w:pPr>
    <w:rPr>
      <w:rFonts w:eastAsiaTheme="minorEastAsia" w:cstheme="minorBidi"/>
      <w:sz w:val="20"/>
      <w:szCs w:val="20"/>
      <w:lang w:eastAsia="en-US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EastAsia" w:cstheme="minorBidi"/>
      <w:b/>
      <w:szCs w:val="22"/>
      <w:lang w:eastAsia="en-US"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lang w:eastAsia="en-US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eastAsia="en-US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eastAsia="en-US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h Sujin</cp:lastModifiedBy>
  <cp:revision>3</cp:revision>
  <cp:lastPrinted>2013-10-03T12:51:00Z</cp:lastPrinted>
  <dcterms:created xsi:type="dcterms:W3CDTF">2022-03-10T14:38:00Z</dcterms:created>
  <dcterms:modified xsi:type="dcterms:W3CDTF">2022-03-10T14:39:00Z</dcterms:modified>
</cp:coreProperties>
</file>